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C33A19" w14:textId="1BA56D10" w:rsidR="00357047" w:rsidRPr="0067104C" w:rsidRDefault="00DE2826">
      <w:pPr>
        <w:pStyle w:val="Normal1"/>
        <w:spacing w:line="360" w:lineRule="auto"/>
        <w:ind w:left="0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2 </w:t>
      </w:r>
      <w:r w:rsidR="00E208FD" w:rsidRPr="0067104C">
        <w:rPr>
          <w:rFonts w:ascii="Times New Roman" w:eastAsia="Times New Roman" w:hAnsi="Times New Roman" w:cs="Times New Roman"/>
          <w:sz w:val="24"/>
          <w:szCs w:val="24"/>
        </w:rPr>
        <w:t>Tabl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208FD" w:rsidRPr="0067104C">
        <w:rPr>
          <w:rFonts w:ascii="Times New Roman" w:eastAsia="Times New Roman" w:hAnsi="Times New Roman" w:cs="Times New Roman"/>
          <w:sz w:val="24"/>
          <w:szCs w:val="24"/>
        </w:rPr>
        <w:t>Characteristics of the habitats and water conditions</w:t>
      </w:r>
      <w:r w:rsidR="00FF3DA6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a2"/>
        <w:tblW w:w="5000" w:type="pct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top w:w="0" w:type="dxa"/>
          <w:left w:w="0" w:type="dxa"/>
          <w:bottom w:w="0" w:type="dxa"/>
          <w:right w:w="0" w:type="dxa"/>
        </w:tblCellMar>
        <w:tblLook w:val="0600" w:firstRow="0" w:lastRow="0" w:firstColumn="0" w:lastColumn="0" w:noHBand="1" w:noVBand="1"/>
      </w:tblPr>
      <w:tblGrid>
        <w:gridCol w:w="860"/>
        <w:gridCol w:w="771"/>
        <w:gridCol w:w="951"/>
        <w:gridCol w:w="926"/>
        <w:gridCol w:w="972"/>
        <w:gridCol w:w="1091"/>
        <w:gridCol w:w="1017"/>
        <w:gridCol w:w="1060"/>
        <w:gridCol w:w="1275"/>
        <w:gridCol w:w="1261"/>
        <w:gridCol w:w="1286"/>
        <w:gridCol w:w="1504"/>
        <w:gridCol w:w="1190"/>
      </w:tblGrid>
      <w:tr w:rsidR="00357047" w:rsidRPr="0067104C" w14:paraId="5844BB54" w14:textId="77777777" w:rsidTr="00BF1119">
        <w:trPr>
          <w:trHeight w:val="2120"/>
        </w:trPr>
        <w:tc>
          <w:tcPr>
            <w:tcW w:w="304" w:type="pct"/>
            <w:tcBorders>
              <w:top w:val="single" w:sz="4" w:space="0" w:color="auto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B9B338" w14:textId="77777777" w:rsidR="00357047" w:rsidRPr="0067104C" w:rsidRDefault="00E208FD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Distance along the transect [m]</w:t>
            </w:r>
          </w:p>
        </w:tc>
        <w:tc>
          <w:tcPr>
            <w:tcW w:w="272" w:type="pct"/>
            <w:tcBorders>
              <w:top w:val="single" w:sz="4" w:space="0" w:color="auto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1D31B4" w14:textId="77777777" w:rsidR="00357047" w:rsidRPr="0067104C" w:rsidRDefault="00E208FD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Sample plot number</w:t>
            </w:r>
          </w:p>
        </w:tc>
        <w:tc>
          <w:tcPr>
            <w:tcW w:w="336" w:type="pct"/>
            <w:tcBorders>
              <w:top w:val="single" w:sz="4" w:space="0" w:color="auto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088F5F" w14:textId="77777777" w:rsidR="00357047" w:rsidRPr="0067104C" w:rsidRDefault="00E208FD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Mean water table [cm]</w:t>
            </w:r>
          </w:p>
        </w:tc>
        <w:tc>
          <w:tcPr>
            <w:tcW w:w="327" w:type="pct"/>
            <w:tcBorders>
              <w:top w:val="single" w:sz="4" w:space="0" w:color="auto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710634" w14:textId="77777777" w:rsidR="00357047" w:rsidRPr="0067104C" w:rsidRDefault="00E208FD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Mean water table during the growing season [cm]</w:t>
            </w:r>
          </w:p>
        </w:tc>
        <w:tc>
          <w:tcPr>
            <w:tcW w:w="343" w:type="pct"/>
            <w:tcBorders>
              <w:top w:val="single" w:sz="4" w:space="0" w:color="auto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07D8CC" w14:textId="77777777" w:rsidR="00357047" w:rsidRPr="0067104C" w:rsidRDefault="00E208FD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Lowest water table [cm]</w:t>
            </w:r>
          </w:p>
        </w:tc>
        <w:tc>
          <w:tcPr>
            <w:tcW w:w="385" w:type="pct"/>
            <w:tcBorders>
              <w:top w:val="single" w:sz="4" w:space="0" w:color="auto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14F722" w14:textId="77777777" w:rsidR="00357047" w:rsidRPr="0067104C" w:rsidRDefault="00E208FD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Highest water table [cm]</w:t>
            </w:r>
          </w:p>
        </w:tc>
        <w:tc>
          <w:tcPr>
            <w:tcW w:w="359" w:type="pct"/>
            <w:tcBorders>
              <w:top w:val="single" w:sz="4" w:space="0" w:color="auto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5991D7" w14:textId="77777777" w:rsidR="00357047" w:rsidRPr="0067104C" w:rsidRDefault="00E208FD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Amplitude (cm)</w:t>
            </w:r>
          </w:p>
        </w:tc>
        <w:tc>
          <w:tcPr>
            <w:tcW w:w="2675" w:type="pct"/>
            <w:gridSpan w:val="6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3CD1AE" w14:textId="77777777" w:rsidR="00357047" w:rsidRPr="0067104C" w:rsidRDefault="00E208FD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Ellenberg's Indicator Value</w:t>
            </w:r>
          </w:p>
        </w:tc>
      </w:tr>
      <w:tr w:rsidR="00357047" w:rsidRPr="0067104C" w14:paraId="4C2B3076" w14:textId="77777777" w:rsidTr="00E104EC">
        <w:trPr>
          <w:trHeight w:val="1895"/>
        </w:trPr>
        <w:tc>
          <w:tcPr>
            <w:tcW w:w="30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D36B6B" w14:textId="77777777" w:rsidR="00357047" w:rsidRPr="0067104C" w:rsidRDefault="00E208FD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2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CCCC2E9" w14:textId="77777777" w:rsidR="00357047" w:rsidRPr="0067104C" w:rsidRDefault="00E208FD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36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5E32B8" w14:textId="77777777" w:rsidR="00357047" w:rsidRPr="0067104C" w:rsidRDefault="00E208FD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27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6CCA106" w14:textId="77777777" w:rsidR="00357047" w:rsidRPr="0067104C" w:rsidRDefault="00E208FD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43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4A3766" w14:textId="77777777" w:rsidR="00357047" w:rsidRPr="0067104C" w:rsidRDefault="00E208FD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13C2430" w14:textId="77777777" w:rsidR="00357047" w:rsidRPr="0067104C" w:rsidRDefault="00E208FD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59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B452100" w14:textId="77777777" w:rsidR="00357047" w:rsidRPr="0067104C" w:rsidRDefault="00E208FD">
            <w:pPr>
              <w:pStyle w:val="Normal1"/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7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0FD57D" w14:textId="77777777" w:rsidR="00357047" w:rsidRPr="0067104C" w:rsidRDefault="00E208FD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Light availability</w:t>
            </w:r>
          </w:p>
        </w:tc>
        <w:tc>
          <w:tcPr>
            <w:tcW w:w="450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7E0A1C" w14:textId="77777777" w:rsidR="00357047" w:rsidRPr="0067104C" w:rsidRDefault="00E208FD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44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5684A6" w14:textId="77777777" w:rsidR="00357047" w:rsidRPr="0067104C" w:rsidRDefault="00E208FD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Climatic continentality</w:t>
            </w:r>
          </w:p>
        </w:tc>
        <w:tc>
          <w:tcPr>
            <w:tcW w:w="454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2BC227" w14:textId="77777777" w:rsidR="00357047" w:rsidRPr="0067104C" w:rsidRDefault="00E208FD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Soil humidity or moisture</w:t>
            </w:r>
          </w:p>
        </w:tc>
        <w:tc>
          <w:tcPr>
            <w:tcW w:w="531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C41095" w14:textId="77777777" w:rsidR="00357047" w:rsidRPr="0067104C" w:rsidRDefault="00E208FD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Reaction (soil or water acidity/pH)</w:t>
            </w:r>
          </w:p>
        </w:tc>
        <w:tc>
          <w:tcPr>
            <w:tcW w:w="421" w:type="pct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BD09BC" w14:textId="77777777" w:rsidR="00357047" w:rsidRPr="0067104C" w:rsidRDefault="00E208FD">
            <w:pPr>
              <w:pStyle w:val="Normal1"/>
              <w:spacing w:line="276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Nitrogen (but really soil fertility or productivity, and not mineral nitrogen)</w:t>
            </w:r>
          </w:p>
        </w:tc>
      </w:tr>
      <w:tr w:rsidR="00357047" w:rsidRPr="0067104C" w14:paraId="3C023673" w14:textId="77777777" w:rsidTr="00E104EC">
        <w:tc>
          <w:tcPr>
            <w:tcW w:w="304" w:type="pct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FEEFD6E" w14:textId="77777777" w:rsidR="00357047" w:rsidRPr="0067104C" w:rsidRDefault="00E208FD" w:rsidP="00BC2B82">
            <w:pPr>
              <w:pStyle w:val="Normal1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272" w:type="pct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E7D3847" w14:textId="77777777" w:rsidR="00357047" w:rsidRPr="0067104C" w:rsidRDefault="00E208FD" w:rsidP="00BC2B82">
            <w:pPr>
              <w:pStyle w:val="Normal1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I.01</w:t>
            </w:r>
          </w:p>
        </w:tc>
        <w:tc>
          <w:tcPr>
            <w:tcW w:w="336" w:type="pct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4E4FB66" w14:textId="77777777" w:rsidR="00357047" w:rsidRPr="0067104C" w:rsidRDefault="00E208FD" w:rsidP="00BC2B82">
            <w:pPr>
              <w:pStyle w:val="Normal1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7.0</w:t>
            </w:r>
          </w:p>
        </w:tc>
        <w:tc>
          <w:tcPr>
            <w:tcW w:w="327" w:type="pct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F8D386A" w14:textId="77777777" w:rsidR="00357047" w:rsidRPr="0067104C" w:rsidRDefault="00E208FD" w:rsidP="00BC2B82">
            <w:pPr>
              <w:pStyle w:val="Normal1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21.1</w:t>
            </w:r>
          </w:p>
        </w:tc>
        <w:tc>
          <w:tcPr>
            <w:tcW w:w="343" w:type="pct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7BA3BD5" w14:textId="77777777" w:rsidR="00357047" w:rsidRPr="0067104C" w:rsidRDefault="00E208FD" w:rsidP="00BC2B82">
            <w:pPr>
              <w:pStyle w:val="Normal1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42.0</w:t>
            </w:r>
          </w:p>
        </w:tc>
        <w:tc>
          <w:tcPr>
            <w:tcW w:w="385" w:type="pct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E9647FF" w14:textId="77777777" w:rsidR="00357047" w:rsidRPr="0067104C" w:rsidRDefault="00E208FD" w:rsidP="00BC2B82">
            <w:pPr>
              <w:pStyle w:val="Normal1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6.0</w:t>
            </w:r>
          </w:p>
        </w:tc>
        <w:tc>
          <w:tcPr>
            <w:tcW w:w="359" w:type="pct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654F7E0" w14:textId="77777777" w:rsidR="00357047" w:rsidRPr="0067104C" w:rsidRDefault="00E208FD" w:rsidP="00BC2B82">
            <w:pPr>
              <w:pStyle w:val="Normal1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36.0</w:t>
            </w:r>
          </w:p>
        </w:tc>
        <w:tc>
          <w:tcPr>
            <w:tcW w:w="374" w:type="pct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4B61820" w14:textId="77777777" w:rsidR="00357047" w:rsidRPr="0067104C" w:rsidRDefault="00E208FD" w:rsidP="00BC2B82">
            <w:pPr>
              <w:pStyle w:val="Normal1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450" w:type="pct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8C875F7" w14:textId="77777777" w:rsidR="00357047" w:rsidRPr="0067104C" w:rsidRDefault="00357047" w:rsidP="00BC2B82">
            <w:pPr>
              <w:pStyle w:val="Normal1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D62659C" w14:textId="77777777" w:rsidR="00357047" w:rsidRPr="0067104C" w:rsidRDefault="00E208FD" w:rsidP="00BC2B82">
            <w:pPr>
              <w:pStyle w:val="Normal1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45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2E10C8D" w14:textId="77777777" w:rsidR="00357047" w:rsidRPr="0067104C" w:rsidRDefault="00E208FD" w:rsidP="00BC2B82">
            <w:pPr>
              <w:pStyle w:val="Normal1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531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EAB793B" w14:textId="77777777" w:rsidR="00357047" w:rsidRPr="0067104C" w:rsidRDefault="00E208FD" w:rsidP="00BC2B82">
            <w:pPr>
              <w:pStyle w:val="Normal1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3569796" w14:textId="77777777" w:rsidR="00357047" w:rsidRPr="0067104C" w:rsidRDefault="00E208FD" w:rsidP="00BC2B82">
            <w:pPr>
              <w:pStyle w:val="Normal1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357047" w:rsidRPr="0067104C" w14:paraId="6C9E3CFC" w14:textId="77777777" w:rsidTr="00E104EC">
        <w:tc>
          <w:tcPr>
            <w:tcW w:w="30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BEFB544" w14:textId="77777777" w:rsidR="00357047" w:rsidRPr="0067104C" w:rsidRDefault="00E208FD" w:rsidP="00BC2B82">
            <w:pPr>
              <w:pStyle w:val="Normal1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272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609C339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I.03</w:t>
            </w:r>
          </w:p>
        </w:tc>
        <w:tc>
          <w:tcPr>
            <w:tcW w:w="336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F935385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2.3</w:t>
            </w:r>
          </w:p>
        </w:tc>
        <w:tc>
          <w:tcPr>
            <w:tcW w:w="327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1F8123A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3.2</w:t>
            </w:r>
          </w:p>
        </w:tc>
        <w:tc>
          <w:tcPr>
            <w:tcW w:w="343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4DFE6C1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8.9</w:t>
            </w:r>
          </w:p>
        </w:tc>
        <w:tc>
          <w:tcPr>
            <w:tcW w:w="38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CA44FFC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59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69D472C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8.9</w:t>
            </w:r>
          </w:p>
        </w:tc>
        <w:tc>
          <w:tcPr>
            <w:tcW w:w="37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AC0278B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450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8B9E10E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44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DFB9C98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45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8B34A23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531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12FEF2B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6F6FEEB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357047" w:rsidRPr="0067104C" w14:paraId="7AC8613F" w14:textId="77777777" w:rsidTr="00E104EC">
        <w:tc>
          <w:tcPr>
            <w:tcW w:w="30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D967D0F" w14:textId="77777777" w:rsidR="00357047" w:rsidRPr="0067104C" w:rsidRDefault="00E208FD" w:rsidP="00BC2B82">
            <w:pPr>
              <w:pStyle w:val="Normal1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272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1485AB9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I.05</w:t>
            </w:r>
          </w:p>
        </w:tc>
        <w:tc>
          <w:tcPr>
            <w:tcW w:w="336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FCD66D7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5.1</w:t>
            </w:r>
          </w:p>
        </w:tc>
        <w:tc>
          <w:tcPr>
            <w:tcW w:w="327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5EF14B4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7.0</w:t>
            </w:r>
          </w:p>
        </w:tc>
        <w:tc>
          <w:tcPr>
            <w:tcW w:w="343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FFA2BFB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7.7</w:t>
            </w:r>
          </w:p>
        </w:tc>
        <w:tc>
          <w:tcPr>
            <w:tcW w:w="38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B764048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59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28CECFD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7.7</w:t>
            </w:r>
          </w:p>
        </w:tc>
        <w:tc>
          <w:tcPr>
            <w:tcW w:w="37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36C6FDD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450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20C55D7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44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E45E9CE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45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B274F5E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531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E1C8038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66FD197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357047" w:rsidRPr="0067104C" w14:paraId="1A089A4A" w14:textId="77777777" w:rsidTr="00E104EC">
        <w:tc>
          <w:tcPr>
            <w:tcW w:w="30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447B474" w14:textId="77777777" w:rsidR="00357047" w:rsidRPr="0067104C" w:rsidRDefault="00E208FD" w:rsidP="00BC2B82">
            <w:pPr>
              <w:pStyle w:val="Normal1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272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DE2CF08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I.07</w:t>
            </w:r>
          </w:p>
        </w:tc>
        <w:tc>
          <w:tcPr>
            <w:tcW w:w="336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12D60B8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4.6</w:t>
            </w:r>
          </w:p>
        </w:tc>
        <w:tc>
          <w:tcPr>
            <w:tcW w:w="327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4E41B3B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7.3</w:t>
            </w:r>
          </w:p>
        </w:tc>
        <w:tc>
          <w:tcPr>
            <w:tcW w:w="343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DF57C99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8.8</w:t>
            </w:r>
          </w:p>
        </w:tc>
        <w:tc>
          <w:tcPr>
            <w:tcW w:w="38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DBA00E7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59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3C1798D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8.8</w:t>
            </w:r>
          </w:p>
        </w:tc>
        <w:tc>
          <w:tcPr>
            <w:tcW w:w="37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0611C0B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450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87DBBB9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44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A9766FF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45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D5726B7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531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37531C5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2030CA4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357047" w:rsidRPr="0067104C" w14:paraId="4ABA77AF" w14:textId="77777777" w:rsidTr="00E104EC">
        <w:tc>
          <w:tcPr>
            <w:tcW w:w="30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713D0E3" w14:textId="77777777" w:rsidR="00357047" w:rsidRPr="0067104C" w:rsidRDefault="00E208FD" w:rsidP="00BC2B82">
            <w:pPr>
              <w:pStyle w:val="Normal1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272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E4183A9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I.09</w:t>
            </w:r>
          </w:p>
        </w:tc>
        <w:tc>
          <w:tcPr>
            <w:tcW w:w="336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264B327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5.3</w:t>
            </w:r>
          </w:p>
        </w:tc>
        <w:tc>
          <w:tcPr>
            <w:tcW w:w="327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C39A0F5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7.9</w:t>
            </w:r>
          </w:p>
        </w:tc>
        <w:tc>
          <w:tcPr>
            <w:tcW w:w="343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9E09CEA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8.3</w:t>
            </w:r>
          </w:p>
        </w:tc>
        <w:tc>
          <w:tcPr>
            <w:tcW w:w="38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8F0828A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59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DCCD78E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8.3</w:t>
            </w:r>
          </w:p>
        </w:tc>
        <w:tc>
          <w:tcPr>
            <w:tcW w:w="37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67619E2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450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BCBCEE4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44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4CCC7DD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45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F1C2441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531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5A7A994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C21760C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357047" w:rsidRPr="0067104C" w14:paraId="220DFDB6" w14:textId="77777777" w:rsidTr="00E104EC">
        <w:tc>
          <w:tcPr>
            <w:tcW w:w="30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E8E5FCB" w14:textId="77777777" w:rsidR="00357047" w:rsidRPr="0067104C" w:rsidRDefault="00E208FD" w:rsidP="00BC2B82">
            <w:pPr>
              <w:pStyle w:val="Normal1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664</w:t>
            </w:r>
          </w:p>
        </w:tc>
        <w:tc>
          <w:tcPr>
            <w:tcW w:w="272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6FDEC2D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I.12</w:t>
            </w:r>
          </w:p>
        </w:tc>
        <w:tc>
          <w:tcPr>
            <w:tcW w:w="336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65A56E3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.1</w:t>
            </w:r>
          </w:p>
        </w:tc>
        <w:tc>
          <w:tcPr>
            <w:tcW w:w="327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2C40274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343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49EFA9F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6.1</w:t>
            </w:r>
          </w:p>
        </w:tc>
        <w:tc>
          <w:tcPr>
            <w:tcW w:w="38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201A7D7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59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490A32B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6.1</w:t>
            </w:r>
          </w:p>
        </w:tc>
        <w:tc>
          <w:tcPr>
            <w:tcW w:w="37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BD08E14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450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AE7467F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44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5883694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45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5A28755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531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72EB13A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551E6BF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357047" w:rsidRPr="0067104C" w14:paraId="6011147E" w14:textId="77777777" w:rsidTr="00E104EC">
        <w:tc>
          <w:tcPr>
            <w:tcW w:w="30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DCAFE2C" w14:textId="77777777" w:rsidR="00357047" w:rsidRPr="0067104C" w:rsidRDefault="00E208FD" w:rsidP="00BC2B82">
            <w:pPr>
              <w:pStyle w:val="Normal1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736</w:t>
            </w:r>
          </w:p>
        </w:tc>
        <w:tc>
          <w:tcPr>
            <w:tcW w:w="272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F85834D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I.14</w:t>
            </w:r>
          </w:p>
        </w:tc>
        <w:tc>
          <w:tcPr>
            <w:tcW w:w="336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00AE5FC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4.8</w:t>
            </w:r>
          </w:p>
        </w:tc>
        <w:tc>
          <w:tcPr>
            <w:tcW w:w="327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D25B330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7.3</w:t>
            </w:r>
          </w:p>
        </w:tc>
        <w:tc>
          <w:tcPr>
            <w:tcW w:w="343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A580C95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9.3</w:t>
            </w:r>
          </w:p>
        </w:tc>
        <w:tc>
          <w:tcPr>
            <w:tcW w:w="38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EE796EE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59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5960A65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9.3</w:t>
            </w:r>
          </w:p>
        </w:tc>
        <w:tc>
          <w:tcPr>
            <w:tcW w:w="37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81987AE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450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676E085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44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9904501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45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EB4066A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531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B66DC2F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419E273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357047" w:rsidRPr="0067104C" w14:paraId="6F8C7E6C" w14:textId="77777777" w:rsidTr="00E104EC">
        <w:tc>
          <w:tcPr>
            <w:tcW w:w="30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A4C00E4" w14:textId="77777777" w:rsidR="00357047" w:rsidRPr="0067104C" w:rsidRDefault="00E208FD" w:rsidP="00BC2B82">
            <w:pPr>
              <w:pStyle w:val="Normal1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896</w:t>
            </w:r>
          </w:p>
        </w:tc>
        <w:tc>
          <w:tcPr>
            <w:tcW w:w="272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0CAD983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I.16</w:t>
            </w:r>
          </w:p>
        </w:tc>
        <w:tc>
          <w:tcPr>
            <w:tcW w:w="336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1073049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3.3</w:t>
            </w:r>
          </w:p>
        </w:tc>
        <w:tc>
          <w:tcPr>
            <w:tcW w:w="327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BD4351D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5.1</w:t>
            </w:r>
          </w:p>
        </w:tc>
        <w:tc>
          <w:tcPr>
            <w:tcW w:w="343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7067626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5.0</w:t>
            </w:r>
          </w:p>
        </w:tc>
        <w:tc>
          <w:tcPr>
            <w:tcW w:w="38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DEF56C4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59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1E05135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5.0</w:t>
            </w:r>
          </w:p>
        </w:tc>
        <w:tc>
          <w:tcPr>
            <w:tcW w:w="37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59813FB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450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64340BB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44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D17076B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45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7848AA2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531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2C73EDF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0C3B893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357047" w:rsidRPr="0067104C" w14:paraId="2D1645E0" w14:textId="77777777" w:rsidTr="00E104EC">
        <w:tc>
          <w:tcPr>
            <w:tcW w:w="30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BDAD6B7" w14:textId="77777777" w:rsidR="00357047" w:rsidRPr="0067104C" w:rsidRDefault="00E208FD" w:rsidP="00BC2B82">
            <w:pPr>
              <w:pStyle w:val="Normal1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035</w:t>
            </w:r>
          </w:p>
        </w:tc>
        <w:tc>
          <w:tcPr>
            <w:tcW w:w="272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56C1C00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I.18</w:t>
            </w:r>
          </w:p>
        </w:tc>
        <w:tc>
          <w:tcPr>
            <w:tcW w:w="336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F7AE6AB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327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8F01093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2.7</w:t>
            </w:r>
          </w:p>
        </w:tc>
        <w:tc>
          <w:tcPr>
            <w:tcW w:w="343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CB8CB52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1.0</w:t>
            </w:r>
          </w:p>
        </w:tc>
        <w:tc>
          <w:tcPr>
            <w:tcW w:w="38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85CBC31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59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8AC6E82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1.0</w:t>
            </w:r>
          </w:p>
        </w:tc>
        <w:tc>
          <w:tcPr>
            <w:tcW w:w="37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A18285F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450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BD1B8B9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44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7A886D8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45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749ED33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531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A1DAA78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F21C1D7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357047" w:rsidRPr="0067104C" w14:paraId="2344EFEB" w14:textId="77777777" w:rsidTr="00E104EC">
        <w:tc>
          <w:tcPr>
            <w:tcW w:w="30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A836403" w14:textId="77777777" w:rsidR="00357047" w:rsidRPr="0067104C" w:rsidRDefault="00E208FD" w:rsidP="00BC2B82">
            <w:pPr>
              <w:pStyle w:val="Normal1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144</w:t>
            </w:r>
          </w:p>
        </w:tc>
        <w:tc>
          <w:tcPr>
            <w:tcW w:w="272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DA0A56D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I.20</w:t>
            </w:r>
          </w:p>
        </w:tc>
        <w:tc>
          <w:tcPr>
            <w:tcW w:w="336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6F71461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6.9</w:t>
            </w:r>
          </w:p>
        </w:tc>
        <w:tc>
          <w:tcPr>
            <w:tcW w:w="327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FD56F2E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20.8</w:t>
            </w:r>
          </w:p>
        </w:tc>
        <w:tc>
          <w:tcPr>
            <w:tcW w:w="343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A171C6A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34.8</w:t>
            </w:r>
          </w:p>
        </w:tc>
        <w:tc>
          <w:tcPr>
            <w:tcW w:w="38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3A9ED24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6.5</w:t>
            </w:r>
          </w:p>
        </w:tc>
        <w:tc>
          <w:tcPr>
            <w:tcW w:w="359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8FB67BA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28.3</w:t>
            </w:r>
          </w:p>
        </w:tc>
        <w:tc>
          <w:tcPr>
            <w:tcW w:w="37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FC728E8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450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6791A0E" w14:textId="77777777" w:rsidR="00357047" w:rsidRPr="0067104C" w:rsidRDefault="00357047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EE979C0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45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DF0C5D1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531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8E1C18F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7CB749A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357047" w:rsidRPr="0067104C" w14:paraId="030D25D2" w14:textId="77777777" w:rsidTr="00E104EC">
        <w:tc>
          <w:tcPr>
            <w:tcW w:w="30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6B4D826" w14:textId="77777777" w:rsidR="00357047" w:rsidRPr="0067104C" w:rsidRDefault="00E208FD" w:rsidP="00BC2B82">
            <w:pPr>
              <w:pStyle w:val="Normal1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272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2D4F21D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II.02</w:t>
            </w:r>
          </w:p>
        </w:tc>
        <w:tc>
          <w:tcPr>
            <w:tcW w:w="336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E5900E0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6.1</w:t>
            </w:r>
          </w:p>
        </w:tc>
        <w:tc>
          <w:tcPr>
            <w:tcW w:w="327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7837002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8.3</w:t>
            </w:r>
          </w:p>
        </w:tc>
        <w:tc>
          <w:tcPr>
            <w:tcW w:w="343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86CFD62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20.2</w:t>
            </w:r>
          </w:p>
        </w:tc>
        <w:tc>
          <w:tcPr>
            <w:tcW w:w="38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841476E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59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B5E34F4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20.2</w:t>
            </w:r>
          </w:p>
        </w:tc>
        <w:tc>
          <w:tcPr>
            <w:tcW w:w="37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822675B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450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AE3EB6B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44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4CB4E26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45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681DF65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531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F640C7D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C401FB5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357047" w:rsidRPr="0067104C" w14:paraId="2801F85F" w14:textId="77777777" w:rsidTr="00E104EC">
        <w:tc>
          <w:tcPr>
            <w:tcW w:w="30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A708C35" w14:textId="77777777" w:rsidR="00357047" w:rsidRPr="0067104C" w:rsidRDefault="00E208FD" w:rsidP="00BC2B82">
            <w:pPr>
              <w:pStyle w:val="Normal1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272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ABF9975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II.04</w:t>
            </w:r>
          </w:p>
        </w:tc>
        <w:tc>
          <w:tcPr>
            <w:tcW w:w="336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36F03EE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3.6</w:t>
            </w:r>
          </w:p>
        </w:tc>
        <w:tc>
          <w:tcPr>
            <w:tcW w:w="327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4F6A6EA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5.6</w:t>
            </w:r>
          </w:p>
        </w:tc>
        <w:tc>
          <w:tcPr>
            <w:tcW w:w="343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56E3699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6.0</w:t>
            </w:r>
          </w:p>
        </w:tc>
        <w:tc>
          <w:tcPr>
            <w:tcW w:w="38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0317263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59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3FDFB89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6.0</w:t>
            </w:r>
          </w:p>
        </w:tc>
        <w:tc>
          <w:tcPr>
            <w:tcW w:w="37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1A779C1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450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0F6C9C9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44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6A81AB5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45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A1560CE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531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12F8A83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7E1AEF6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357047" w:rsidRPr="0067104C" w14:paraId="41027D82" w14:textId="77777777" w:rsidTr="00E104EC">
        <w:tc>
          <w:tcPr>
            <w:tcW w:w="30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EA228A7" w14:textId="77777777" w:rsidR="00357047" w:rsidRPr="0067104C" w:rsidRDefault="00E208FD" w:rsidP="00BC2B82">
            <w:pPr>
              <w:pStyle w:val="Normal1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272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DFE8E32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II.05</w:t>
            </w:r>
          </w:p>
        </w:tc>
        <w:tc>
          <w:tcPr>
            <w:tcW w:w="336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9A1F400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3.5</w:t>
            </w:r>
          </w:p>
        </w:tc>
        <w:tc>
          <w:tcPr>
            <w:tcW w:w="327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51A63B1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5.5</w:t>
            </w:r>
          </w:p>
        </w:tc>
        <w:tc>
          <w:tcPr>
            <w:tcW w:w="343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06F3FEB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7.1</w:t>
            </w:r>
          </w:p>
        </w:tc>
        <w:tc>
          <w:tcPr>
            <w:tcW w:w="38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6F3B9D7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59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F2D520A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7.1</w:t>
            </w:r>
          </w:p>
        </w:tc>
        <w:tc>
          <w:tcPr>
            <w:tcW w:w="37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8B0FBE9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450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8BCEEEA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44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326559C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45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0AF09E8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531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61BC0A8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1BAA96D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357047" w:rsidRPr="0067104C" w14:paraId="45ECDE9C" w14:textId="77777777" w:rsidTr="00E104EC">
        <w:tc>
          <w:tcPr>
            <w:tcW w:w="30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795C5F0" w14:textId="77777777" w:rsidR="00357047" w:rsidRPr="0067104C" w:rsidRDefault="00E208FD" w:rsidP="00BC2B82">
            <w:pPr>
              <w:pStyle w:val="Normal1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272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7D73644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II.06</w:t>
            </w:r>
          </w:p>
        </w:tc>
        <w:tc>
          <w:tcPr>
            <w:tcW w:w="336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649C3BE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5.8</w:t>
            </w:r>
          </w:p>
        </w:tc>
        <w:tc>
          <w:tcPr>
            <w:tcW w:w="327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6E71F3A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8.9</w:t>
            </w:r>
          </w:p>
        </w:tc>
        <w:tc>
          <w:tcPr>
            <w:tcW w:w="343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BA5A752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22.0</w:t>
            </w:r>
          </w:p>
        </w:tc>
        <w:tc>
          <w:tcPr>
            <w:tcW w:w="38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D10D7EB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59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A38381F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22.0</w:t>
            </w:r>
          </w:p>
        </w:tc>
        <w:tc>
          <w:tcPr>
            <w:tcW w:w="37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9CDF0BB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450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C98E5E3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44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0B818E5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45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19FE474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531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E0C191F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12C9214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357047" w:rsidRPr="0067104C" w14:paraId="090E074B" w14:textId="77777777" w:rsidTr="00E104EC">
        <w:tc>
          <w:tcPr>
            <w:tcW w:w="30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B24DC3E" w14:textId="77777777" w:rsidR="00357047" w:rsidRPr="0067104C" w:rsidRDefault="00E208FD" w:rsidP="00BC2B82">
            <w:pPr>
              <w:pStyle w:val="Normal1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272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021FAA2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II.07</w:t>
            </w:r>
          </w:p>
        </w:tc>
        <w:tc>
          <w:tcPr>
            <w:tcW w:w="336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298F6F5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8.2</w:t>
            </w:r>
          </w:p>
        </w:tc>
        <w:tc>
          <w:tcPr>
            <w:tcW w:w="327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1471A99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23.5</w:t>
            </w:r>
          </w:p>
        </w:tc>
        <w:tc>
          <w:tcPr>
            <w:tcW w:w="343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FD45AB0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41.1</w:t>
            </w:r>
          </w:p>
        </w:tc>
        <w:tc>
          <w:tcPr>
            <w:tcW w:w="38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0A7FC90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59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790E5FE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41.1</w:t>
            </w:r>
          </w:p>
        </w:tc>
        <w:tc>
          <w:tcPr>
            <w:tcW w:w="37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CD43EA1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450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5737BE8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44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A654FD2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45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BB3EB48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531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055E148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9B03C81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357047" w:rsidRPr="0067104C" w14:paraId="74D2B6B9" w14:textId="77777777" w:rsidTr="00E104EC">
        <w:tc>
          <w:tcPr>
            <w:tcW w:w="30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A3A8755" w14:textId="77777777" w:rsidR="00357047" w:rsidRPr="0067104C" w:rsidRDefault="00E208FD" w:rsidP="00BC2B82">
            <w:pPr>
              <w:pStyle w:val="Normal1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272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266C5D6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II.09</w:t>
            </w:r>
          </w:p>
        </w:tc>
        <w:tc>
          <w:tcPr>
            <w:tcW w:w="336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BC06342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8.3</w:t>
            </w:r>
          </w:p>
        </w:tc>
        <w:tc>
          <w:tcPr>
            <w:tcW w:w="327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EAC9D84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2.4</w:t>
            </w:r>
          </w:p>
        </w:tc>
        <w:tc>
          <w:tcPr>
            <w:tcW w:w="343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F238FD2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31.8</w:t>
            </w:r>
          </w:p>
        </w:tc>
        <w:tc>
          <w:tcPr>
            <w:tcW w:w="38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2512DF9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59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F5D9C9F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31.8</w:t>
            </w:r>
          </w:p>
        </w:tc>
        <w:tc>
          <w:tcPr>
            <w:tcW w:w="37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54E6092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450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ADB8E97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44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3FA109E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45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B5C6E78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531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406A8BD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E844EE0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357047" w:rsidRPr="0067104C" w14:paraId="5866BAE1" w14:textId="77777777" w:rsidTr="00E104EC">
        <w:tc>
          <w:tcPr>
            <w:tcW w:w="30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2B8BEC2" w14:textId="77777777" w:rsidR="00357047" w:rsidRPr="0067104C" w:rsidRDefault="00E208FD" w:rsidP="00BC2B82">
            <w:pPr>
              <w:pStyle w:val="Normal1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272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47AF384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II.11</w:t>
            </w:r>
          </w:p>
        </w:tc>
        <w:tc>
          <w:tcPr>
            <w:tcW w:w="336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BDCDD07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9.4</w:t>
            </w:r>
          </w:p>
        </w:tc>
        <w:tc>
          <w:tcPr>
            <w:tcW w:w="327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31839B8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1.4</w:t>
            </w:r>
          </w:p>
        </w:tc>
        <w:tc>
          <w:tcPr>
            <w:tcW w:w="343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36B426E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26.0</w:t>
            </w:r>
          </w:p>
        </w:tc>
        <w:tc>
          <w:tcPr>
            <w:tcW w:w="38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4E02FBB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.9</w:t>
            </w:r>
          </w:p>
        </w:tc>
        <w:tc>
          <w:tcPr>
            <w:tcW w:w="359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793F47E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24.1</w:t>
            </w:r>
          </w:p>
        </w:tc>
        <w:tc>
          <w:tcPr>
            <w:tcW w:w="37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21784A1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450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B47DBD2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44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EC8DE22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45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AFE85D6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531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1612129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641E122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357047" w:rsidRPr="0067104C" w14:paraId="45C8DB0A" w14:textId="77777777" w:rsidTr="00E104EC">
        <w:tc>
          <w:tcPr>
            <w:tcW w:w="30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81C285F" w14:textId="77777777" w:rsidR="00357047" w:rsidRPr="0067104C" w:rsidRDefault="00E208FD" w:rsidP="00BC2B82">
            <w:pPr>
              <w:pStyle w:val="Normal1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272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B45AE29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II.12</w:t>
            </w:r>
          </w:p>
        </w:tc>
        <w:tc>
          <w:tcPr>
            <w:tcW w:w="336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B37393A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5.2</w:t>
            </w:r>
          </w:p>
        </w:tc>
        <w:tc>
          <w:tcPr>
            <w:tcW w:w="327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09B5A49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7.9</w:t>
            </w:r>
          </w:p>
        </w:tc>
        <w:tc>
          <w:tcPr>
            <w:tcW w:w="343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2E371DF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8.2</w:t>
            </w:r>
          </w:p>
        </w:tc>
        <w:tc>
          <w:tcPr>
            <w:tcW w:w="38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A943934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59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363346A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8.2</w:t>
            </w:r>
          </w:p>
        </w:tc>
        <w:tc>
          <w:tcPr>
            <w:tcW w:w="37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FDEAD03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450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CA01225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44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3E50F47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45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587D79C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531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76733B8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D37EE96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357047" w:rsidRPr="0067104C" w14:paraId="2643D82A" w14:textId="77777777" w:rsidTr="00E104EC">
        <w:tc>
          <w:tcPr>
            <w:tcW w:w="30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587F3B6" w14:textId="77777777" w:rsidR="00357047" w:rsidRPr="0067104C" w:rsidRDefault="00E208FD" w:rsidP="00BC2B82">
            <w:pPr>
              <w:pStyle w:val="Normal1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272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B9D683C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II.14</w:t>
            </w:r>
          </w:p>
        </w:tc>
        <w:tc>
          <w:tcPr>
            <w:tcW w:w="336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0B4747A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3.9</w:t>
            </w:r>
          </w:p>
        </w:tc>
        <w:tc>
          <w:tcPr>
            <w:tcW w:w="327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5E54C62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6.2</w:t>
            </w:r>
          </w:p>
        </w:tc>
        <w:tc>
          <w:tcPr>
            <w:tcW w:w="343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8AFF9D6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5.7</w:t>
            </w:r>
          </w:p>
        </w:tc>
        <w:tc>
          <w:tcPr>
            <w:tcW w:w="38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2103CFE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59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400A33B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5.7</w:t>
            </w:r>
          </w:p>
        </w:tc>
        <w:tc>
          <w:tcPr>
            <w:tcW w:w="37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782E8CD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450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429B633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44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F3F7F12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45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1FAA663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531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7CDFD6D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4803A27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357047" w:rsidRPr="0067104C" w14:paraId="3FD4C39F" w14:textId="77777777" w:rsidTr="00E104EC">
        <w:tc>
          <w:tcPr>
            <w:tcW w:w="30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3C88F9D" w14:textId="77777777" w:rsidR="00357047" w:rsidRPr="0067104C" w:rsidRDefault="00E208FD" w:rsidP="00BC2B82">
            <w:pPr>
              <w:pStyle w:val="Normal1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714</w:t>
            </w:r>
          </w:p>
        </w:tc>
        <w:tc>
          <w:tcPr>
            <w:tcW w:w="272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03A3109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II.20</w:t>
            </w:r>
          </w:p>
        </w:tc>
        <w:tc>
          <w:tcPr>
            <w:tcW w:w="336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377E62F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3.8</w:t>
            </w:r>
          </w:p>
        </w:tc>
        <w:tc>
          <w:tcPr>
            <w:tcW w:w="327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9C67097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5.9</w:t>
            </w:r>
          </w:p>
        </w:tc>
        <w:tc>
          <w:tcPr>
            <w:tcW w:w="343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CDA30B0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7.5</w:t>
            </w:r>
          </w:p>
        </w:tc>
        <w:tc>
          <w:tcPr>
            <w:tcW w:w="38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98AB5FE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59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97493E3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7.5</w:t>
            </w:r>
          </w:p>
        </w:tc>
        <w:tc>
          <w:tcPr>
            <w:tcW w:w="37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85A314D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450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722158A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44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1A11C4F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45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CC7DFFB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531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AE8A5DC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A2F9E32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357047" w:rsidRPr="0067104C" w14:paraId="3C1FDBA1" w14:textId="77777777" w:rsidTr="00E104EC">
        <w:tc>
          <w:tcPr>
            <w:tcW w:w="30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0619456" w14:textId="77777777" w:rsidR="00357047" w:rsidRPr="0067104C" w:rsidRDefault="00E208FD" w:rsidP="00BC2B82">
            <w:pPr>
              <w:pStyle w:val="Normal1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820</w:t>
            </w:r>
          </w:p>
        </w:tc>
        <w:tc>
          <w:tcPr>
            <w:tcW w:w="272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A847E76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II.21</w:t>
            </w:r>
          </w:p>
        </w:tc>
        <w:tc>
          <w:tcPr>
            <w:tcW w:w="336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7F438D3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3.2</w:t>
            </w:r>
          </w:p>
        </w:tc>
        <w:tc>
          <w:tcPr>
            <w:tcW w:w="327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F34ED31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4.9</w:t>
            </w:r>
          </w:p>
        </w:tc>
        <w:tc>
          <w:tcPr>
            <w:tcW w:w="343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C7C31EA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4.3</w:t>
            </w:r>
          </w:p>
        </w:tc>
        <w:tc>
          <w:tcPr>
            <w:tcW w:w="38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393B1ED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59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41DBBB8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4.3</w:t>
            </w:r>
          </w:p>
        </w:tc>
        <w:tc>
          <w:tcPr>
            <w:tcW w:w="37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3B76DE3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450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EFF9AD3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44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EE33FB4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45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F0FDF4A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531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EF6004F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E76BC3A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357047" w:rsidRPr="0067104C" w14:paraId="1F8916E1" w14:textId="77777777" w:rsidTr="00E104EC">
        <w:tc>
          <w:tcPr>
            <w:tcW w:w="30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D39922C" w14:textId="77777777" w:rsidR="00357047" w:rsidRPr="0067104C" w:rsidRDefault="00E208FD" w:rsidP="00BC2B82">
            <w:pPr>
              <w:pStyle w:val="Normal1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906</w:t>
            </w:r>
          </w:p>
        </w:tc>
        <w:tc>
          <w:tcPr>
            <w:tcW w:w="272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4A95DEE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II.23</w:t>
            </w:r>
          </w:p>
        </w:tc>
        <w:tc>
          <w:tcPr>
            <w:tcW w:w="336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08532ED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3.2</w:t>
            </w:r>
          </w:p>
        </w:tc>
        <w:tc>
          <w:tcPr>
            <w:tcW w:w="327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0FF822B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4.7</w:t>
            </w:r>
          </w:p>
        </w:tc>
        <w:tc>
          <w:tcPr>
            <w:tcW w:w="343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5317DD1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1.7</w:t>
            </w:r>
          </w:p>
        </w:tc>
        <w:tc>
          <w:tcPr>
            <w:tcW w:w="38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6B49EBC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59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A3A43AC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1.7</w:t>
            </w:r>
          </w:p>
        </w:tc>
        <w:tc>
          <w:tcPr>
            <w:tcW w:w="37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843123A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450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01EEE66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44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DAC82CB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45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E226104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531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7F0A3ED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5CDB441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357047" w:rsidRPr="0067104C" w14:paraId="10AB24E5" w14:textId="77777777" w:rsidTr="00E104EC">
        <w:tc>
          <w:tcPr>
            <w:tcW w:w="30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93F737A" w14:textId="77777777" w:rsidR="00357047" w:rsidRPr="0067104C" w:rsidRDefault="00E208FD" w:rsidP="00BC2B82">
            <w:pPr>
              <w:pStyle w:val="Normal1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033</w:t>
            </w:r>
          </w:p>
        </w:tc>
        <w:tc>
          <w:tcPr>
            <w:tcW w:w="272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23E02EF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II.25</w:t>
            </w:r>
          </w:p>
        </w:tc>
        <w:tc>
          <w:tcPr>
            <w:tcW w:w="336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0036F14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3.9</w:t>
            </w:r>
          </w:p>
        </w:tc>
        <w:tc>
          <w:tcPr>
            <w:tcW w:w="327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EC92D73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5.1</w:t>
            </w:r>
          </w:p>
        </w:tc>
        <w:tc>
          <w:tcPr>
            <w:tcW w:w="343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6E19728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3.1</w:t>
            </w:r>
          </w:p>
        </w:tc>
        <w:tc>
          <w:tcPr>
            <w:tcW w:w="38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7708F1C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59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42ED3C7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3.1</w:t>
            </w:r>
          </w:p>
        </w:tc>
        <w:tc>
          <w:tcPr>
            <w:tcW w:w="37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37F5263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450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6885251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44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6CAC9AA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45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CA7493C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531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8B171C4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A66467F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357047" w:rsidRPr="0067104C" w14:paraId="2DE58C2C" w14:textId="77777777" w:rsidTr="00E104EC">
        <w:tc>
          <w:tcPr>
            <w:tcW w:w="30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0B325DC" w14:textId="77777777" w:rsidR="00357047" w:rsidRPr="0067104C" w:rsidRDefault="00E208FD" w:rsidP="00BC2B82">
            <w:pPr>
              <w:pStyle w:val="Normal1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105</w:t>
            </w:r>
          </w:p>
        </w:tc>
        <w:tc>
          <w:tcPr>
            <w:tcW w:w="272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3C01308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II.27</w:t>
            </w:r>
          </w:p>
        </w:tc>
        <w:tc>
          <w:tcPr>
            <w:tcW w:w="336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AA6F6E5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1.2</w:t>
            </w:r>
          </w:p>
        </w:tc>
        <w:tc>
          <w:tcPr>
            <w:tcW w:w="327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25A72A1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2.6</w:t>
            </w:r>
          </w:p>
        </w:tc>
        <w:tc>
          <w:tcPr>
            <w:tcW w:w="343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2EC503F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27.4</w:t>
            </w:r>
          </w:p>
        </w:tc>
        <w:tc>
          <w:tcPr>
            <w:tcW w:w="38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ECF5ED9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2.0</w:t>
            </w:r>
          </w:p>
        </w:tc>
        <w:tc>
          <w:tcPr>
            <w:tcW w:w="359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4767C22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25.4</w:t>
            </w:r>
          </w:p>
        </w:tc>
        <w:tc>
          <w:tcPr>
            <w:tcW w:w="37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084DAE6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450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3CE8C63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44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5EC7BD7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45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C57EB0F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531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3E14CFB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5530B4F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357047" w:rsidRPr="0067104C" w14:paraId="34A4C498" w14:textId="77777777" w:rsidTr="00E104EC">
        <w:tc>
          <w:tcPr>
            <w:tcW w:w="30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A3F4FD8" w14:textId="77777777" w:rsidR="00357047" w:rsidRPr="0067104C" w:rsidRDefault="00E208FD" w:rsidP="00BC2B82">
            <w:pPr>
              <w:pStyle w:val="Normal1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72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9E705D5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III.01</w:t>
            </w:r>
          </w:p>
        </w:tc>
        <w:tc>
          <w:tcPr>
            <w:tcW w:w="336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ED79997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4.4</w:t>
            </w:r>
          </w:p>
        </w:tc>
        <w:tc>
          <w:tcPr>
            <w:tcW w:w="327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02C0E31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5.9</w:t>
            </w:r>
          </w:p>
        </w:tc>
        <w:tc>
          <w:tcPr>
            <w:tcW w:w="343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52973EC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7.1</w:t>
            </w:r>
          </w:p>
        </w:tc>
        <w:tc>
          <w:tcPr>
            <w:tcW w:w="38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25103F9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59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91215C2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7.1</w:t>
            </w:r>
          </w:p>
        </w:tc>
        <w:tc>
          <w:tcPr>
            <w:tcW w:w="37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5D9BD6C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450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D44B213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44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F705493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45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36964CA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531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D4C8DF9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CEF5535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357047" w:rsidRPr="0067104C" w14:paraId="0B581551" w14:textId="77777777" w:rsidTr="00E104EC">
        <w:tc>
          <w:tcPr>
            <w:tcW w:w="30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016DC41" w14:textId="77777777" w:rsidR="00357047" w:rsidRPr="0067104C" w:rsidRDefault="00E208FD" w:rsidP="00BC2B82">
            <w:pPr>
              <w:pStyle w:val="Normal1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72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80C65B4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III.03</w:t>
            </w:r>
          </w:p>
        </w:tc>
        <w:tc>
          <w:tcPr>
            <w:tcW w:w="336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EA69E28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3.2</w:t>
            </w:r>
          </w:p>
        </w:tc>
        <w:tc>
          <w:tcPr>
            <w:tcW w:w="327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90E306F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5.0</w:t>
            </w:r>
          </w:p>
        </w:tc>
        <w:tc>
          <w:tcPr>
            <w:tcW w:w="343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064EC3E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3.5</w:t>
            </w:r>
          </w:p>
        </w:tc>
        <w:tc>
          <w:tcPr>
            <w:tcW w:w="38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AC7B8CD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59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B0965BE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3.5</w:t>
            </w:r>
          </w:p>
        </w:tc>
        <w:tc>
          <w:tcPr>
            <w:tcW w:w="37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290F89F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450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E9EDA5B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44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F2BB2CB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45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A76F880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531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1282FED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DC36074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357047" w:rsidRPr="0067104C" w14:paraId="264E9C50" w14:textId="77777777" w:rsidTr="00E104EC">
        <w:tc>
          <w:tcPr>
            <w:tcW w:w="30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D36695D" w14:textId="77777777" w:rsidR="00357047" w:rsidRPr="0067104C" w:rsidRDefault="00E208FD" w:rsidP="00BC2B82">
            <w:pPr>
              <w:pStyle w:val="Normal1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272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B7503AE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III.05</w:t>
            </w:r>
          </w:p>
        </w:tc>
        <w:tc>
          <w:tcPr>
            <w:tcW w:w="336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31AFD76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3.5</w:t>
            </w:r>
          </w:p>
        </w:tc>
        <w:tc>
          <w:tcPr>
            <w:tcW w:w="327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D7A43C7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5.5</w:t>
            </w:r>
          </w:p>
        </w:tc>
        <w:tc>
          <w:tcPr>
            <w:tcW w:w="343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686EDB4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7.1</w:t>
            </w:r>
          </w:p>
        </w:tc>
        <w:tc>
          <w:tcPr>
            <w:tcW w:w="38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159E603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59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0D9CFD8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7.1</w:t>
            </w:r>
          </w:p>
        </w:tc>
        <w:tc>
          <w:tcPr>
            <w:tcW w:w="37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F074147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450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45FEFED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44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F84143E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45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9094A64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531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477BD30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0A1B2A2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357047" w:rsidRPr="0067104C" w14:paraId="03B8EDBD" w14:textId="77777777" w:rsidTr="00E104EC">
        <w:tc>
          <w:tcPr>
            <w:tcW w:w="30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0CF6A07" w14:textId="77777777" w:rsidR="00357047" w:rsidRPr="0067104C" w:rsidRDefault="00E208FD" w:rsidP="00BC2B82">
            <w:pPr>
              <w:pStyle w:val="Normal1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272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0235487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III.06</w:t>
            </w:r>
          </w:p>
        </w:tc>
        <w:tc>
          <w:tcPr>
            <w:tcW w:w="336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66E8B8C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5.2</w:t>
            </w:r>
          </w:p>
        </w:tc>
        <w:tc>
          <w:tcPr>
            <w:tcW w:w="327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9EC3ECB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8.4</w:t>
            </w:r>
          </w:p>
        </w:tc>
        <w:tc>
          <w:tcPr>
            <w:tcW w:w="343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731CFC8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8.8</w:t>
            </w:r>
          </w:p>
        </w:tc>
        <w:tc>
          <w:tcPr>
            <w:tcW w:w="38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CFD03EC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59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18C4D87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8.8</w:t>
            </w:r>
          </w:p>
        </w:tc>
        <w:tc>
          <w:tcPr>
            <w:tcW w:w="37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E86F0E2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450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9D3FAD4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44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44A453E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45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04F5E7F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531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FE91B75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CCF31DF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357047" w:rsidRPr="0067104C" w14:paraId="1FF95E44" w14:textId="77777777" w:rsidTr="00E104EC">
        <w:tc>
          <w:tcPr>
            <w:tcW w:w="30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8852833" w14:textId="77777777" w:rsidR="00357047" w:rsidRPr="0067104C" w:rsidRDefault="00E208FD" w:rsidP="00BC2B82">
            <w:pPr>
              <w:pStyle w:val="Normal1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272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76423BD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III.08</w:t>
            </w:r>
          </w:p>
        </w:tc>
        <w:tc>
          <w:tcPr>
            <w:tcW w:w="336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7BBE320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5.9</w:t>
            </w:r>
          </w:p>
        </w:tc>
        <w:tc>
          <w:tcPr>
            <w:tcW w:w="327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E0517D2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20.9</w:t>
            </w:r>
          </w:p>
        </w:tc>
        <w:tc>
          <w:tcPr>
            <w:tcW w:w="343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46F9AEB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45.0</w:t>
            </w:r>
          </w:p>
        </w:tc>
        <w:tc>
          <w:tcPr>
            <w:tcW w:w="38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8971C17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59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81D555A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45.0</w:t>
            </w:r>
          </w:p>
        </w:tc>
        <w:tc>
          <w:tcPr>
            <w:tcW w:w="37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86043F9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450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01C7EFA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44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03FF64B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45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0D85AF0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531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7256BCD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1A55D4E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357047" w:rsidRPr="0067104C" w14:paraId="66F37F2D" w14:textId="77777777" w:rsidTr="00E104EC">
        <w:tc>
          <w:tcPr>
            <w:tcW w:w="30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CA223E1" w14:textId="77777777" w:rsidR="00357047" w:rsidRPr="0067104C" w:rsidRDefault="00E208FD" w:rsidP="00BC2B82">
            <w:pPr>
              <w:pStyle w:val="Normal1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272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3474C06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III.13</w:t>
            </w:r>
          </w:p>
        </w:tc>
        <w:tc>
          <w:tcPr>
            <w:tcW w:w="336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13C617D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6.8</w:t>
            </w:r>
          </w:p>
        </w:tc>
        <w:tc>
          <w:tcPr>
            <w:tcW w:w="327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474D40D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7.6</w:t>
            </w:r>
          </w:p>
        </w:tc>
        <w:tc>
          <w:tcPr>
            <w:tcW w:w="343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0F7AFD1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4.2</w:t>
            </w:r>
          </w:p>
        </w:tc>
        <w:tc>
          <w:tcPr>
            <w:tcW w:w="38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920CE81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59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A9EDBB8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4.2</w:t>
            </w:r>
          </w:p>
        </w:tc>
        <w:tc>
          <w:tcPr>
            <w:tcW w:w="37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B5FE5CD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450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8FFE003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44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B419434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45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DDF62CF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531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DDE89D2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D5A2969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357047" w:rsidRPr="0067104C" w14:paraId="4DD7C46B" w14:textId="77777777" w:rsidTr="00E104EC">
        <w:tc>
          <w:tcPr>
            <w:tcW w:w="30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662DFFA" w14:textId="77777777" w:rsidR="00357047" w:rsidRPr="0067104C" w:rsidRDefault="00E208FD" w:rsidP="00BC2B82">
            <w:pPr>
              <w:pStyle w:val="Normal1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272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A37529C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III.15</w:t>
            </w:r>
          </w:p>
        </w:tc>
        <w:tc>
          <w:tcPr>
            <w:tcW w:w="336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7690DE0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20.9</w:t>
            </w:r>
          </w:p>
        </w:tc>
        <w:tc>
          <w:tcPr>
            <w:tcW w:w="327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4463719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25.7</w:t>
            </w:r>
          </w:p>
        </w:tc>
        <w:tc>
          <w:tcPr>
            <w:tcW w:w="343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4BC8323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44.1</w:t>
            </w:r>
          </w:p>
        </w:tc>
        <w:tc>
          <w:tcPr>
            <w:tcW w:w="38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EFFB360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59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29145AA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44.1</w:t>
            </w:r>
          </w:p>
        </w:tc>
        <w:tc>
          <w:tcPr>
            <w:tcW w:w="37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A2A51CA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450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49093B8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44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97FAB72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45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1E117B1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531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356D4FD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535D923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357047" w:rsidRPr="0067104C" w14:paraId="0ECCC517" w14:textId="77777777" w:rsidTr="00E104EC">
        <w:tc>
          <w:tcPr>
            <w:tcW w:w="30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9971941" w14:textId="77777777" w:rsidR="00357047" w:rsidRPr="0067104C" w:rsidRDefault="00E208FD" w:rsidP="00BC2B82">
            <w:pPr>
              <w:pStyle w:val="Normal1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43</w:t>
            </w:r>
          </w:p>
        </w:tc>
        <w:tc>
          <w:tcPr>
            <w:tcW w:w="272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4B0D164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III.19</w:t>
            </w:r>
          </w:p>
        </w:tc>
        <w:tc>
          <w:tcPr>
            <w:tcW w:w="336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E5DD00D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3.4</w:t>
            </w:r>
          </w:p>
        </w:tc>
        <w:tc>
          <w:tcPr>
            <w:tcW w:w="327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003840D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9.0</w:t>
            </w:r>
          </w:p>
        </w:tc>
        <w:tc>
          <w:tcPr>
            <w:tcW w:w="343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1EDADFB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41.6</w:t>
            </w:r>
          </w:p>
        </w:tc>
        <w:tc>
          <w:tcPr>
            <w:tcW w:w="38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638460E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59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7E4790D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41.6</w:t>
            </w:r>
          </w:p>
        </w:tc>
        <w:tc>
          <w:tcPr>
            <w:tcW w:w="37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304CC21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450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A17D0C1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445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EB02985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454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735B000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531" w:type="pc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1ADE44A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421" w:type="pct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71BC120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357047" w:rsidRPr="0067104C" w14:paraId="2FAB3C11" w14:textId="77777777" w:rsidTr="00F203AA">
        <w:tc>
          <w:tcPr>
            <w:tcW w:w="304" w:type="pct"/>
            <w:tcBorders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0B1BC60" w14:textId="77777777" w:rsidR="00357047" w:rsidRPr="0067104C" w:rsidRDefault="00E208FD" w:rsidP="00BC2B82">
            <w:pPr>
              <w:pStyle w:val="Normal1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593</w:t>
            </w:r>
          </w:p>
        </w:tc>
        <w:tc>
          <w:tcPr>
            <w:tcW w:w="272" w:type="pct"/>
            <w:tcBorders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D94917C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III.21</w:t>
            </w:r>
          </w:p>
        </w:tc>
        <w:tc>
          <w:tcPr>
            <w:tcW w:w="336" w:type="pct"/>
            <w:tcBorders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79DF705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3.9</w:t>
            </w:r>
          </w:p>
        </w:tc>
        <w:tc>
          <w:tcPr>
            <w:tcW w:w="327" w:type="pct"/>
            <w:tcBorders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21A64C4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5.9</w:t>
            </w:r>
          </w:p>
        </w:tc>
        <w:tc>
          <w:tcPr>
            <w:tcW w:w="343" w:type="pct"/>
            <w:tcBorders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99886E6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6.2</w:t>
            </w:r>
          </w:p>
        </w:tc>
        <w:tc>
          <w:tcPr>
            <w:tcW w:w="385" w:type="pct"/>
            <w:tcBorders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B7BFB46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59" w:type="pct"/>
            <w:tcBorders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E637E7A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-16.2</w:t>
            </w:r>
          </w:p>
        </w:tc>
        <w:tc>
          <w:tcPr>
            <w:tcW w:w="374" w:type="pct"/>
            <w:tcBorders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9F7E430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450" w:type="pct"/>
            <w:tcBorders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5F9E56C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445" w:type="pct"/>
            <w:tcBorders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EE32DDD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454" w:type="pct"/>
            <w:tcBorders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C6331A7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531" w:type="pct"/>
            <w:tcBorders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474C09D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E0E24EB" w14:textId="77777777" w:rsidR="00357047" w:rsidRPr="0067104C" w:rsidRDefault="00E208FD" w:rsidP="00BC2B82">
            <w:pPr>
              <w:pStyle w:val="Normal1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</w:tbl>
    <w:p w14:paraId="572C12D8" w14:textId="77777777" w:rsidR="00357047" w:rsidRPr="0067104C" w:rsidRDefault="00357047">
      <w:pPr>
        <w:pStyle w:val="Normal1"/>
        <w:spacing w:line="360" w:lineRule="auto"/>
        <w:ind w:left="0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sectPr w:rsidR="00357047" w:rsidRPr="0067104C" w:rsidSect="00BC2B82">
      <w:footerReference w:type="default" r:id="rId7"/>
      <w:pgSz w:w="16838" w:h="11906" w:orient="landscape"/>
      <w:pgMar w:top="1417" w:right="1417" w:bottom="1417" w:left="1417" w:header="708" w:footer="708" w:gutter="0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8C79A0" w14:textId="77777777" w:rsidR="00E208FD" w:rsidRDefault="00E208FD" w:rsidP="00357047">
      <w:pPr>
        <w:spacing w:line="240" w:lineRule="auto"/>
      </w:pPr>
      <w:r>
        <w:separator/>
      </w:r>
    </w:p>
  </w:endnote>
  <w:endnote w:type="continuationSeparator" w:id="0">
    <w:p w14:paraId="508C4377" w14:textId="77777777" w:rsidR="00E208FD" w:rsidRDefault="00E208FD" w:rsidP="003570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FD7B43" w14:textId="77777777" w:rsidR="00E208FD" w:rsidRDefault="00A95635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 w:rsidR="00E208FD">
      <w:rPr>
        <w:color w:val="000000"/>
      </w:rPr>
      <w:instrText>PAGE</w:instrText>
    </w:r>
    <w:r>
      <w:rPr>
        <w:color w:val="000000"/>
      </w:rPr>
      <w:fldChar w:fldCharType="separate"/>
    </w:r>
    <w:r w:rsidR="00362984">
      <w:rPr>
        <w:noProof/>
        <w:color w:val="000000"/>
      </w:rPr>
      <w:t>3</w:t>
    </w:r>
    <w:r>
      <w:rPr>
        <w:color w:val="000000"/>
      </w:rPr>
      <w:fldChar w:fldCharType="end"/>
    </w:r>
  </w:p>
  <w:p w14:paraId="796EA6A8" w14:textId="77777777" w:rsidR="00E208FD" w:rsidRDefault="00E208FD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ind w:firstLine="102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DBCAEC" w14:textId="77777777" w:rsidR="00E208FD" w:rsidRDefault="00E208FD" w:rsidP="00357047">
      <w:pPr>
        <w:spacing w:line="240" w:lineRule="auto"/>
      </w:pPr>
      <w:r>
        <w:separator/>
      </w:r>
    </w:p>
  </w:footnote>
  <w:footnote w:type="continuationSeparator" w:id="0">
    <w:p w14:paraId="1E670154" w14:textId="77777777" w:rsidR="00E208FD" w:rsidRDefault="00E208FD" w:rsidP="0035704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8C4F89"/>
    <w:multiLevelType w:val="multilevel"/>
    <w:tmpl w:val="0D364958"/>
    <w:lvl w:ilvl="0">
      <w:start w:val="1"/>
      <w:numFmt w:val="bullet"/>
      <w:lvlText w:val="●"/>
      <w:lvlJc w:val="left"/>
      <w:pPr>
        <w:ind w:left="822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42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2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2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2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2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2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2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2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57047"/>
    <w:rsid w:val="0013774C"/>
    <w:rsid w:val="002055C4"/>
    <w:rsid w:val="002E374A"/>
    <w:rsid w:val="00357047"/>
    <w:rsid w:val="00362984"/>
    <w:rsid w:val="00423231"/>
    <w:rsid w:val="00490300"/>
    <w:rsid w:val="0059194E"/>
    <w:rsid w:val="0067104C"/>
    <w:rsid w:val="00834147"/>
    <w:rsid w:val="00847F6C"/>
    <w:rsid w:val="008F2842"/>
    <w:rsid w:val="00A95635"/>
    <w:rsid w:val="00AA1FC4"/>
    <w:rsid w:val="00B77CA1"/>
    <w:rsid w:val="00B859EB"/>
    <w:rsid w:val="00BC2B82"/>
    <w:rsid w:val="00BF1119"/>
    <w:rsid w:val="00C1672A"/>
    <w:rsid w:val="00C27D6D"/>
    <w:rsid w:val="00C62277"/>
    <w:rsid w:val="00D30341"/>
    <w:rsid w:val="00D7033B"/>
    <w:rsid w:val="00D92CEF"/>
    <w:rsid w:val="00DE2826"/>
    <w:rsid w:val="00E104EC"/>
    <w:rsid w:val="00E11112"/>
    <w:rsid w:val="00E208FD"/>
    <w:rsid w:val="00E465C3"/>
    <w:rsid w:val="00EB5E87"/>
    <w:rsid w:val="00F203AA"/>
    <w:rsid w:val="00F2375E"/>
    <w:rsid w:val="00F41A82"/>
    <w:rsid w:val="00FF3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988FA"/>
  <w15:docId w15:val="{DB6AECFC-D696-4537-BCCC-4DBEE2281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pl-PL" w:bidi="ar-SA"/>
      </w:rPr>
    </w:rPrDefault>
    <w:pPrDefault>
      <w:pPr>
        <w:spacing w:line="241" w:lineRule="auto"/>
        <w:ind w:left="102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147"/>
  </w:style>
  <w:style w:type="paragraph" w:styleId="Heading1">
    <w:name w:val="heading 1"/>
    <w:basedOn w:val="Normal1"/>
    <w:next w:val="Normal1"/>
    <w:rsid w:val="00357047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rsid w:val="00357047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rsid w:val="00357047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rsid w:val="00357047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rsid w:val="00357047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rsid w:val="0035704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57047"/>
  </w:style>
  <w:style w:type="table" w:customStyle="1" w:styleId="TableNormal1">
    <w:name w:val="Table Normal1"/>
    <w:rsid w:val="00357047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1"/>
    <w:next w:val="Normal1"/>
    <w:rsid w:val="00357047"/>
    <w:pPr>
      <w:pBdr>
        <w:bottom w:val="single" w:sz="8" w:space="4" w:color="4F81BD"/>
      </w:pBdr>
      <w:spacing w:after="300" w:line="240" w:lineRule="auto"/>
    </w:pPr>
    <w:rPr>
      <w:rFonts w:ascii="Cambria" w:eastAsia="Cambria" w:hAnsi="Cambria" w:cs="Cambria"/>
      <w:color w:val="17365D"/>
      <w:sz w:val="52"/>
      <w:szCs w:val="52"/>
    </w:rPr>
  </w:style>
  <w:style w:type="paragraph" w:styleId="Subtitle">
    <w:name w:val="Subtitle"/>
    <w:basedOn w:val="Normal1"/>
    <w:next w:val="Normal1"/>
    <w:rsid w:val="00357047"/>
    <w:rPr>
      <w:rFonts w:ascii="Cambria" w:eastAsia="Cambria" w:hAnsi="Cambria" w:cs="Cambria"/>
      <w:i/>
      <w:color w:val="4F81BD"/>
      <w:sz w:val="24"/>
      <w:szCs w:val="24"/>
    </w:rPr>
  </w:style>
  <w:style w:type="table" w:customStyle="1" w:styleId="a">
    <w:basedOn w:val="TableNormal1"/>
    <w:rsid w:val="0035704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rsid w:val="0035704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rsid w:val="0035704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rsid w:val="0035704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27D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azda</dc:creator>
  <cp:lastModifiedBy>chn off32</cp:lastModifiedBy>
  <cp:revision>22</cp:revision>
  <dcterms:created xsi:type="dcterms:W3CDTF">2020-09-16T20:56:00Z</dcterms:created>
  <dcterms:modified xsi:type="dcterms:W3CDTF">2021-03-12T05:16:00Z</dcterms:modified>
</cp:coreProperties>
</file>